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CDB9A" w14:textId="6232BAB9" w:rsidR="00A27890" w:rsidRPr="00A27890" w:rsidRDefault="00FE6004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</w:p>
    <w:p w14:paraId="405278A5" w14:textId="77777777" w:rsidR="003E371D" w:rsidRDefault="00A27890">
      <w:pPr>
        <w:rPr>
          <w:lang w:val="en-US"/>
        </w:rPr>
      </w:pPr>
      <w:r w:rsidRPr="00A27890">
        <w:rPr>
          <w:lang w:val="en-US"/>
        </w:rPr>
        <w:t>Table</w:t>
      </w:r>
      <w:r w:rsidR="008A220B">
        <w:rPr>
          <w:lang w:val="en-US"/>
        </w:rPr>
        <w:t xml:space="preserve"> S1</w:t>
      </w:r>
      <w:r w:rsidRPr="00A27890">
        <w:rPr>
          <w:lang w:val="en-US"/>
        </w:rPr>
        <w:t xml:space="preserve">: </w:t>
      </w:r>
    </w:p>
    <w:p w14:paraId="0E0B328D" w14:textId="77777777" w:rsidR="003E371D" w:rsidRDefault="003E371D" w:rsidP="003E371D">
      <w:r>
        <w:t>Adverse events questionnaire</w:t>
      </w:r>
    </w:p>
    <w:tbl>
      <w:tblPr>
        <w:tblStyle w:val="Grilledutableau"/>
        <w:tblW w:w="147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739"/>
        <w:gridCol w:w="784"/>
        <w:gridCol w:w="784"/>
        <w:gridCol w:w="785"/>
        <w:gridCol w:w="784"/>
        <w:gridCol w:w="785"/>
        <w:gridCol w:w="786"/>
        <w:gridCol w:w="785"/>
        <w:gridCol w:w="785"/>
        <w:gridCol w:w="786"/>
        <w:gridCol w:w="785"/>
        <w:gridCol w:w="785"/>
        <w:gridCol w:w="786"/>
        <w:gridCol w:w="785"/>
        <w:gridCol w:w="786"/>
      </w:tblGrid>
      <w:tr w:rsidR="003E371D" w14:paraId="3CAB5901" w14:textId="77777777" w:rsidTr="003E371D">
        <w:trPr>
          <w:cantSplit/>
          <w:trHeight w:val="1108"/>
        </w:trPr>
        <w:tc>
          <w:tcPr>
            <w:tcW w:w="1473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0614" w14:textId="77777777" w:rsidR="003E371D" w:rsidRDefault="003E371D" w:rsidP="003E371D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Did you have any problems/side effects as a result within a week of your treatment (by your chiropractor)?</w:t>
            </w:r>
          </w:p>
          <w:p w14:paraId="15B90DF7" w14:textId="77777777" w:rsidR="003E371D" w:rsidRDefault="003E371D" w:rsidP="003E371D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7596CAE" w14:textId="77777777" w:rsidR="003E371D" w:rsidRDefault="003E371D" w:rsidP="003E371D">
            <w:pPr>
              <w:pStyle w:val="Paragraphedeliste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</w:tr>
      <w:tr w:rsidR="003E371D" w14:paraId="5C5D1C84" w14:textId="77777777" w:rsidTr="003E371D">
        <w:trPr>
          <w:cantSplit/>
          <w:trHeight w:val="332"/>
        </w:trPr>
        <w:tc>
          <w:tcPr>
            <w:tcW w:w="14737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148256B4" w14:textId="77777777" w:rsidR="003E371D" w:rsidRDefault="003E371D" w:rsidP="003E371D">
            <w:pPr>
              <w:pStyle w:val="Paragraphedeliste"/>
              <w:numPr>
                <w:ilvl w:val="2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 xml:space="preserve">If yes : </w:t>
            </w:r>
          </w:p>
          <w:p w14:paraId="6744FAF9" w14:textId="77777777" w:rsidR="003E371D" w:rsidRDefault="003E371D">
            <w:pPr>
              <w:ind w:left="113" w:right="113"/>
              <w:jc w:val="center"/>
              <w:rPr>
                <w:lang w:val="en-US"/>
              </w:rPr>
            </w:pPr>
          </w:p>
        </w:tc>
      </w:tr>
      <w:tr w:rsidR="003E371D" w14:paraId="6810B556" w14:textId="77777777" w:rsidTr="003E371D">
        <w:trPr>
          <w:cantSplit/>
          <w:trHeight w:val="1474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BC9AB" w14:textId="77777777" w:rsidR="003E371D" w:rsidRDefault="003E371D">
            <w:pPr>
              <w:rPr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4149D87" w14:textId="77777777" w:rsidR="003E371D" w:rsidRDefault="003E371D">
            <w:pPr>
              <w:ind w:left="113" w:right="113"/>
              <w:jc w:val="center"/>
            </w:pPr>
            <w:r>
              <w:t>Discomfort/</w:t>
            </w:r>
          </w:p>
          <w:p w14:paraId="55EC4059" w14:textId="77777777" w:rsidR="003E371D" w:rsidRDefault="003E371D">
            <w:pPr>
              <w:ind w:left="113" w:right="113"/>
              <w:jc w:val="center"/>
            </w:pPr>
            <w:r>
              <w:t>pai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36D7D5B" w14:textId="77777777" w:rsidR="003E371D" w:rsidRDefault="003E371D">
            <w:pPr>
              <w:ind w:left="113" w:right="113"/>
              <w:jc w:val="center"/>
            </w:pPr>
            <w:r>
              <w:t>Stiffness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6F02E4" w14:textId="77777777" w:rsidR="003E371D" w:rsidRDefault="003E371D">
            <w:pPr>
              <w:ind w:left="113" w:right="113"/>
              <w:jc w:val="center"/>
            </w:pPr>
            <w:r>
              <w:t>Weaknes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FCEE82E" w14:textId="77777777" w:rsidR="003E371D" w:rsidRDefault="003E371D">
            <w:pPr>
              <w:ind w:left="113" w:right="113"/>
              <w:jc w:val="center"/>
            </w:pPr>
            <w:r>
              <w:t>Tiredness/</w:t>
            </w:r>
          </w:p>
          <w:p w14:paraId="0FADF039" w14:textId="77777777" w:rsidR="003E371D" w:rsidRDefault="003E371D">
            <w:pPr>
              <w:ind w:left="113" w:right="113"/>
              <w:jc w:val="center"/>
            </w:pPr>
            <w:r>
              <w:t>Fatigue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E58770" w14:textId="77777777" w:rsidR="003E371D" w:rsidRDefault="003E371D">
            <w:pPr>
              <w:ind w:left="113" w:right="113"/>
              <w:jc w:val="center"/>
            </w:pPr>
            <w:r>
              <w:t>Headache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6898729" w14:textId="77777777" w:rsidR="003E371D" w:rsidRDefault="003E371D">
            <w:pPr>
              <w:ind w:left="113" w:right="113"/>
              <w:jc w:val="center"/>
            </w:pPr>
            <w:r>
              <w:t>Dizzines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51327EE" w14:textId="77777777" w:rsidR="003E371D" w:rsidRDefault="003E371D">
            <w:pPr>
              <w:ind w:left="113" w:right="113"/>
              <w:jc w:val="center"/>
            </w:pPr>
            <w:r>
              <w:t>Vision</w:t>
            </w:r>
          </w:p>
          <w:p w14:paraId="0AEFAEDB" w14:textId="77777777" w:rsidR="003E371D" w:rsidRDefault="003E371D">
            <w:pPr>
              <w:ind w:left="113" w:right="113"/>
              <w:jc w:val="center"/>
            </w:pPr>
            <w:r>
              <w:t>Problem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813AF6C" w14:textId="77777777" w:rsidR="003E371D" w:rsidRDefault="003E371D">
            <w:pPr>
              <w:ind w:left="113" w:right="113"/>
              <w:jc w:val="center"/>
            </w:pPr>
            <w:r>
              <w:t>Problems sleeping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27CEEE3" w14:textId="4E997543" w:rsidR="003E371D" w:rsidRDefault="00492382">
            <w:pPr>
              <w:ind w:left="113" w:right="113"/>
              <w:jc w:val="center"/>
            </w:pPr>
            <w:r>
              <w:t>Difficulty Talking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DE55B59" w14:textId="77777777" w:rsidR="003E371D" w:rsidRDefault="003E371D">
            <w:pPr>
              <w:ind w:left="113" w:right="113"/>
              <w:jc w:val="center"/>
            </w:pPr>
            <w:r>
              <w:t>Nausea/</w:t>
            </w:r>
          </w:p>
          <w:p w14:paraId="02EE39DB" w14:textId="77777777" w:rsidR="003E371D" w:rsidRDefault="003E371D">
            <w:pPr>
              <w:ind w:left="113" w:right="113"/>
              <w:jc w:val="center"/>
            </w:pPr>
            <w:r>
              <w:t>Vomiting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2E35D8" w14:textId="77777777" w:rsidR="003E371D" w:rsidRDefault="003E371D">
            <w:pPr>
              <w:ind w:left="113" w:right="113"/>
              <w:jc w:val="center"/>
            </w:pPr>
            <w:r>
              <w:t>Tingling/</w:t>
            </w:r>
          </w:p>
          <w:p w14:paraId="6FD4442F" w14:textId="77777777" w:rsidR="003E371D" w:rsidRDefault="003E371D">
            <w:pPr>
              <w:ind w:left="113" w:right="113"/>
              <w:jc w:val="center"/>
            </w:pPr>
            <w:r>
              <w:t>Numbness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D48B00F" w14:textId="77777777" w:rsidR="003E371D" w:rsidRDefault="003E371D">
            <w:pPr>
              <w:ind w:left="113" w:right="113"/>
              <w:jc w:val="center"/>
            </w:pPr>
            <w:r>
              <w:t>Strain/sprai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896F6DC" w14:textId="77777777" w:rsidR="003E371D" w:rsidRDefault="003E371D">
            <w:pPr>
              <w:ind w:left="113" w:right="113"/>
              <w:jc w:val="center"/>
            </w:pPr>
            <w:r>
              <w:t>Difficulty</w:t>
            </w:r>
          </w:p>
          <w:p w14:paraId="42890D5E" w14:textId="77777777" w:rsidR="003E371D" w:rsidRDefault="003E371D">
            <w:pPr>
              <w:ind w:left="113" w:right="113"/>
              <w:jc w:val="center"/>
            </w:pPr>
            <w:r>
              <w:t>walking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D2B8E0" w14:textId="77777777" w:rsidR="003E371D" w:rsidRDefault="003E371D">
            <w:pPr>
              <w:ind w:left="113" w:right="113"/>
              <w:jc w:val="center"/>
            </w:pPr>
            <w:r>
              <w:t>Other :</w:t>
            </w:r>
          </w:p>
          <w:p w14:paraId="150B282B" w14:textId="77777777" w:rsidR="003E371D" w:rsidRDefault="003E371D">
            <w:pPr>
              <w:ind w:left="113" w:right="113"/>
              <w:jc w:val="center"/>
            </w:pPr>
            <w:r>
              <w:t>………………</w:t>
            </w:r>
          </w:p>
        </w:tc>
      </w:tr>
      <w:tr w:rsidR="003E371D" w14:paraId="013C07A0" w14:textId="77777777" w:rsidTr="003E371D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9B87" w14:textId="77777777" w:rsidR="003E371D" w:rsidRDefault="003E371D">
            <w:pPr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) Wich side effect(s) did you have ?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US"/>
              </w:rPr>
              <w:t>(check all that apply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6A79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9B65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39B3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50DC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D0AE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64FF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76E9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8E2E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43C4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93DC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6113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DD03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7E07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A664" w14:textId="77777777" w:rsidR="003E371D" w:rsidRDefault="003E371D" w:rsidP="003E371D">
            <w:pPr>
              <w:pStyle w:val="Paragraphedeliste"/>
              <w:numPr>
                <w:ilvl w:val="0"/>
                <w:numId w:val="4"/>
              </w:numPr>
              <w:rPr>
                <w:sz w:val="32"/>
                <w:szCs w:val="32"/>
                <w:lang w:val="en-US"/>
              </w:rPr>
            </w:pPr>
          </w:p>
        </w:tc>
      </w:tr>
      <w:tr w:rsidR="003E371D" w:rsidRPr="003E371D" w14:paraId="690A194B" w14:textId="77777777" w:rsidTr="003E371D"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6FD2890" w14:textId="77777777" w:rsidR="003E371D" w:rsidRDefault="003E371D">
            <w:pPr>
              <w:rPr>
                <w:lang w:val="en-US"/>
              </w:rPr>
            </w:pPr>
            <w:r>
              <w:rPr>
                <w:lang w:val="en-US"/>
              </w:rPr>
              <w:t>For each symptom you have, please answer the questions below and select either Yes or No.</w:t>
            </w:r>
          </w:p>
        </w:tc>
      </w:tr>
      <w:tr w:rsidR="003E371D" w14:paraId="67F519E2" w14:textId="77777777" w:rsidTr="003E371D">
        <w:trPr>
          <w:trHeight w:val="264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936BA" w14:textId="77777777" w:rsidR="003E371D" w:rsidRDefault="003E371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) Did you expect this to occur ?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474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2FD249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ind w:left="124" w:hanging="124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2C4D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1F59D0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0A1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B6ACC5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804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B9F85B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916B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04A546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19E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2B1A44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317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D30C87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7663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C68C51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DC1E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39E547E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92E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68593C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C83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D47525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F09E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B9BE09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325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3AEB2E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33C50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3CFD997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</w:tr>
      <w:tr w:rsidR="003E371D" w14:paraId="16BA379D" w14:textId="77777777" w:rsidTr="003E371D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E106" w14:textId="77777777" w:rsidR="003E371D" w:rsidRDefault="003E371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3) Does it interfere with your usual daily activities (e.g. work, school) ?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689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D273DC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A7AA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6C00D5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B70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897052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639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312E91C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8DC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AF74A5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663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0BCFC7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026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91FD4FB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82AB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0B399A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AC36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0EC8476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F83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3AAEA0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7B9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4F2050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C29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20D6F1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BE8E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ED3939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798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030AF1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</w:tr>
      <w:tr w:rsidR="003E371D" w14:paraId="44BB52BC" w14:textId="77777777" w:rsidTr="003E371D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3A4F" w14:textId="77777777" w:rsidR="003E371D" w:rsidRDefault="003E371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4 Does it limit your ability to care for yourself (e.g. bathing, dressing, eating) ?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DABF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E6BC0BB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DB7A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0D0AC77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5B7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6CB07F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E848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02FD09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11F1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9F3B6F0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DE46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00EF839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7A7E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810E1F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8D98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07EF1E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0D0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944B00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6790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B8EEA1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7219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09152C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1BF3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3B069E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B2F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0ACAA6F8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278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21D2FB0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</w:tr>
      <w:tr w:rsidR="003E371D" w14:paraId="2C149F69" w14:textId="77777777" w:rsidTr="003E371D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C5B8" w14:textId="77777777" w:rsidR="003E371D" w:rsidRDefault="003E371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5) Did you need to see a medical doctor because of it ?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125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1B2C508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B184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07E1FB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D93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000169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D7B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3B2F25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382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0D5EA7E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09B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3496F9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E438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4C50A50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9945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42C184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693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CF0BA5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DD5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CC02E9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3F5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0A8F9B4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1FA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0DC253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20E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934EB81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91A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3E505D3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</w:tr>
      <w:tr w:rsidR="003E371D" w14:paraId="7E00D95A" w14:textId="77777777" w:rsidTr="003E371D">
        <w:trPr>
          <w:trHeight w:val="306"/>
        </w:trPr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43ADD" w14:textId="77777777" w:rsidR="003E371D" w:rsidRDefault="003E371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6) Were you admitted to hospital because of it ?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3013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8122EAF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E70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3DCC261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55E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7B92BAC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B2FD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9C6805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105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81E0D8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12A3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454CCBF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608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A39E64C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F316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22E680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015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CF1C81B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B6C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3AEF03FA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682E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6C41AF29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99AE0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52E75B44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1C05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93096E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E067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  <w:p w14:paraId="23C2AA02" w14:textId="77777777" w:rsidR="003E371D" w:rsidRDefault="003E371D" w:rsidP="003E371D">
            <w:pPr>
              <w:pStyle w:val="Paragraphedeliste"/>
              <w:numPr>
                <w:ilvl w:val="0"/>
                <w:numId w:val="5"/>
              </w:numPr>
              <w:spacing w:line="256" w:lineRule="auto"/>
              <w:ind w:left="140" w:hanging="14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</w:t>
            </w:r>
          </w:p>
        </w:tc>
      </w:tr>
      <w:tr w:rsidR="003E371D" w14:paraId="56789B8B" w14:textId="77777777" w:rsidTr="003E371D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4E9B" w14:textId="77777777" w:rsidR="003E371D" w:rsidRDefault="003E371D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7) How many hours after the therapy did it start ?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3BFE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5FE55524" w14:textId="77777777" w:rsidR="003E371D" w:rsidRDefault="003E371D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3186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E78CDA7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4FC4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34DEF2B6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0828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16CFD0C8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951DD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58165085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BD1DC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54ED312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0D9D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28B2318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0824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511B1E4D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45EB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69508F6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8EDF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4C6E21F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8252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58DD736E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35AD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63F20B35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4D688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69C6F6EC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9B92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1F8BEFBB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h</w:t>
            </w:r>
          </w:p>
        </w:tc>
      </w:tr>
      <w:tr w:rsidR="003E371D" w14:paraId="3603B619" w14:textId="77777777" w:rsidTr="003E371D">
        <w:tc>
          <w:tcPr>
            <w:tcW w:w="3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0FB1" w14:textId="77777777" w:rsidR="003E371D" w:rsidRDefault="003E371D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8) For how many days did it last ?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US"/>
              </w:rPr>
              <w:t>(Indicate 8 if it is still continue.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DE3C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74FC4AAF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FFD5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1968435B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BDA5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483436A3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E0F0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066202E0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FAE0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34E969B9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ABE8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3194CAFC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E802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794072FC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1AB8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5875D158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0844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3262F6BD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88EE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3EB1C4E3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1BAC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4C15BD8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3673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2F4EB079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CB80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168FDA86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053F" w14:textId="77777777" w:rsidR="003E371D" w:rsidRDefault="003E371D">
            <w:pPr>
              <w:rPr>
                <w:sz w:val="12"/>
                <w:szCs w:val="12"/>
                <w:lang w:val="en-US"/>
              </w:rPr>
            </w:pPr>
          </w:p>
          <w:p w14:paraId="66390F10" w14:textId="77777777" w:rsidR="003E371D" w:rsidRDefault="003E371D">
            <w:pPr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……. d</w:t>
            </w:r>
          </w:p>
        </w:tc>
      </w:tr>
      <w:tr w:rsidR="003E371D" w14:paraId="732D9A30" w14:textId="77777777" w:rsidTr="003E371D">
        <w:tc>
          <w:tcPr>
            <w:tcW w:w="1473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DBC64" w14:textId="77777777" w:rsidR="003E371D" w:rsidRDefault="003E371D">
            <w:pPr>
              <w:rPr>
                <w:i/>
                <w:iCs/>
                <w:sz w:val="12"/>
                <w:szCs w:val="12"/>
                <w:lang w:val="en-US"/>
              </w:rPr>
            </w:pPr>
          </w:p>
          <w:p w14:paraId="57E123F7" w14:textId="77777777" w:rsidR="003E371D" w:rsidRDefault="003E371D">
            <w:pPr>
              <w:rPr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Pohlman KA, O’Beirne M, Thiel H, Cassidy JD, Mior S, Hurwitz EL, Westaway M, Ishaque S, Yager J, Vohra S: Development and validation of providers’ and patients’ measurement instruments to evaluate adverse events after spinal manipulation therapy. European Journal of Integrative Medicine 2014, 6(4):451-466.</w:t>
            </w:r>
          </w:p>
        </w:tc>
      </w:tr>
    </w:tbl>
    <w:p w14:paraId="7817FC86" w14:textId="77777777" w:rsidR="003E371D" w:rsidRDefault="003E371D">
      <w:pPr>
        <w:rPr>
          <w:lang w:val="en-US"/>
        </w:rPr>
      </w:pPr>
    </w:p>
    <w:p w14:paraId="5F545A94" w14:textId="77777777" w:rsidR="003E371D" w:rsidRDefault="003E371D">
      <w:pPr>
        <w:rPr>
          <w:lang w:val="en-US"/>
        </w:rPr>
      </w:pPr>
    </w:p>
    <w:p w14:paraId="03888AC9" w14:textId="4B3F8815" w:rsidR="007E54BB" w:rsidRPr="00A27890" w:rsidRDefault="00C849B0">
      <w:pPr>
        <w:rPr>
          <w:lang w:val="en-US"/>
        </w:rPr>
      </w:pPr>
      <w:r w:rsidRPr="00A27890">
        <w:rPr>
          <w:lang w:val="en-US"/>
        </w:rPr>
        <w:lastRenderedPageBreak/>
        <w:t>Prevalence of adverse events reported by participants after the first visit</w:t>
      </w:r>
      <w:r w:rsidR="00F77FCE">
        <w:rPr>
          <w:lang w:val="en-US"/>
        </w:rPr>
        <w:t xml:space="preserve"> (day 7)</w:t>
      </w:r>
      <w:r w:rsidRPr="00A27890">
        <w:rPr>
          <w:lang w:val="en-US"/>
        </w:rPr>
        <w:t>.</w:t>
      </w:r>
    </w:p>
    <w:tbl>
      <w:tblPr>
        <w:tblW w:w="10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3240"/>
        <w:gridCol w:w="475"/>
        <w:gridCol w:w="1340"/>
        <w:gridCol w:w="1200"/>
        <w:gridCol w:w="1200"/>
        <w:gridCol w:w="1200"/>
      </w:tblGrid>
      <w:tr w:rsidR="001F0CAE" w:rsidRPr="001F0CAE" w14:paraId="3B6D7F31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21968" w14:textId="77777777" w:rsidR="001F0CAE" w:rsidRPr="00A27890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A27890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4FF2" w14:textId="77777777" w:rsidR="001F0CAE" w:rsidRPr="00A27890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A27890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8D45A" w14:textId="11A346AF" w:rsidR="001F0CAE" w:rsidRPr="001F0CAE" w:rsidRDefault="00C00585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4795" w14:textId="21BB956A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CC2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2211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C4F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7B1D3957" w14:textId="77777777" w:rsidTr="00607163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31E80" w14:textId="5AF444C3" w:rsidR="001F0CAE" w:rsidRPr="00F77FCE" w:rsidRDefault="00F77FCE" w:rsidP="00F77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umber</w:t>
            </w:r>
            <w:r w:rsidR="009C066E" w:rsidRPr="00F77FC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rticipants</w:t>
            </w:r>
            <w:r w:rsidR="009C066E" w:rsidRPr="00F77FC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clared a</w:t>
            </w:r>
            <w:r w:rsidR="001F0CAE" w:rsidRPr="00F77FC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verse event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5C655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65655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2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0891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48F18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85A0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20097" w:rsidRPr="001F0CAE" w14:paraId="4B50FC26" w14:textId="77777777" w:rsidTr="00607163">
        <w:trPr>
          <w:trHeight w:val="300"/>
        </w:trPr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A471" w14:textId="751FAD2A" w:rsidR="00420097" w:rsidRPr="001F0CAE" w:rsidRDefault="00F77FC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</w:t>
            </w:r>
            <w:r w:rsidR="00420097" w:rsidRPr="0042009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pe of adverse event</w:t>
            </w:r>
            <w:r w:rsidR="0060716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4669" w14:textId="6EEF6B0B" w:rsidR="00420097" w:rsidRPr="001F0CAE" w:rsidRDefault="00420097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0F4D" w14:textId="345FD22F" w:rsidR="00420097" w:rsidRPr="001F0CAE" w:rsidRDefault="00420097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B8B1" w14:textId="77777777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52F39" w14:textId="77777777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7E23" w14:textId="77777777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306334E0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2C2C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9832E" w14:textId="3663C1F3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scomfort/pai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4478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7161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7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78284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6A11F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11AE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2DC77A60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4818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AEF0" w14:textId="670E8BA0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iffnes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0E71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FC69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2F8C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DACF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25F1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0178A776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7709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7D05" w14:textId="7F89F584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eaknes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001C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FD1A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9A7F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E1FD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97776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2F251B31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192F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BE635" w14:textId="58D39184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</w:t>
            </w:r>
            <w:r w:rsidRPr="00420097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redness</w:t>
            </w:r>
            <w:r w:rsidR="008B5979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/fatigu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B6532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FA8A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4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75FE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086D7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995B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17F738CA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E631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B2E6" w14:textId="0E6D767C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eadach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1E3C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C739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ED755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7BB03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217B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549F11B7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4D57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BFAB" w14:textId="220EF744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zzines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04BF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0D72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A421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7E66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4E4EB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43C15C38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8D8B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F533" w14:textId="4BC8E3AF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ingling/numbnes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67FE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332B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E5C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692D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A150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5E021442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A83B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E21C" w14:textId="1D4DEE74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usea/vomiti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1D9F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213F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487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3AF2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52D3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1D790C7C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1D3E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9144" w14:textId="40B3BD97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fficulty walki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AAF5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36E5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4CA61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C73F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BE30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21381705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AABE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0F9F" w14:textId="2E0A90AB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ains/Sprai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FD03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9230C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25DB9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5E4C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4626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68E520D9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CDE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8591" w14:textId="604A93B1" w:rsidR="001F0CAE" w:rsidRPr="001F0CAE" w:rsidRDefault="00727B2A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727B2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blems sleepi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D362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29EB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61BFA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061D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342B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017C2310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0CC2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845D8" w14:textId="02E9340A" w:rsidR="001F0CAE" w:rsidRPr="001F0CAE" w:rsidRDefault="00A41966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sion problem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415E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7B15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967D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2CA7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C415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2724EB4F" w14:textId="77777777" w:rsidTr="0042009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D097" w14:textId="77777777" w:rsidR="001F0CAE" w:rsidRPr="001078AF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078A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F80B" w14:textId="6720E2BE" w:rsidR="001F0CAE" w:rsidRPr="008B5979" w:rsidRDefault="00492382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eastAsia="fr-FR"/>
                <w14:ligatures w14:val="none"/>
              </w:rPr>
            </w:pPr>
            <w:r w:rsidRPr="0049238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fficulty Talki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6C0B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9A02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FCCF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4444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A33C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1F0CAE" w:rsidRPr="001F0CAE" w14:paraId="319F20C0" w14:textId="77777777" w:rsidTr="0042009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401DD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85A67" w14:textId="2BACB6FA" w:rsidR="001F0CAE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Others </w:t>
            </w:r>
            <w:r w:rsidR="001F0CAE" w:rsidRPr="001F0CA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</w:t>
            </w:r>
            <w:r w:rsidRPr="0042009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heat in the back</w:t>
            </w:r>
            <w:r w:rsidR="001F0CAE" w:rsidRPr="001F0CA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12524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ABC82" w14:textId="77777777" w:rsidR="001F0CAE" w:rsidRPr="001F0CAE" w:rsidRDefault="001F0CAE" w:rsidP="004200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kern w:val="0"/>
                <w:lang w:eastAsia="fr-FR"/>
                <w14:ligatures w14:val="none"/>
              </w:rPr>
              <w:t>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8665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88E4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4F25" w14:textId="77777777" w:rsidR="001F0CAE" w:rsidRPr="001F0CAE" w:rsidRDefault="001F0CAE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20097" w:rsidRPr="003E371D" w14:paraId="29F86C30" w14:textId="77777777" w:rsidTr="00E6622E">
        <w:trPr>
          <w:trHeight w:val="300"/>
        </w:trPr>
        <w:tc>
          <w:tcPr>
            <w:tcW w:w="6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3F5A" w14:textId="73ADCAED" w:rsidR="00420097" w:rsidRPr="00420097" w:rsidRDefault="00420097" w:rsidP="0042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009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* When a participant reported an adverse event</w:t>
            </w:r>
            <w:r w:rsidR="00C00585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| 189 participants </w:t>
            </w:r>
            <w:r w:rsidR="00F77FC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sponded</w:t>
            </w:r>
            <w:r w:rsidR="00C00585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o </w:t>
            </w:r>
            <w:r w:rsidR="0060716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he adverse events questionnaire</w:t>
            </w:r>
          </w:p>
          <w:p w14:paraId="433DF2A1" w14:textId="3A91F509" w:rsidR="00420097" w:rsidRPr="00420097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  <w:p w14:paraId="4037E4CE" w14:textId="3B51913F" w:rsidR="00420097" w:rsidRPr="00420097" w:rsidRDefault="00420097" w:rsidP="001F0C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  <w:p w14:paraId="747F586C" w14:textId="4C99B815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1E5F" w14:textId="77777777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F528" w14:textId="77777777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E6C8" w14:textId="77777777" w:rsidR="00420097" w:rsidRPr="001F0CAE" w:rsidRDefault="00420097" w:rsidP="001F0C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1F0CAE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</w:tbl>
    <w:p w14:paraId="062BA599" w14:textId="77777777" w:rsidR="00C849B0" w:rsidRPr="00C849B0" w:rsidRDefault="00C849B0" w:rsidP="008A220B">
      <w:pPr>
        <w:rPr>
          <w:lang w:val="en-US"/>
        </w:rPr>
      </w:pPr>
    </w:p>
    <w:sectPr w:rsidR="00C849B0" w:rsidRPr="00C849B0" w:rsidSect="00C849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3691B"/>
    <w:multiLevelType w:val="hybridMultilevel"/>
    <w:tmpl w:val="D022686C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B1E7E"/>
    <w:multiLevelType w:val="hybridMultilevel"/>
    <w:tmpl w:val="B7B2C69E"/>
    <w:lvl w:ilvl="0" w:tplc="6D4EB32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453453"/>
    <w:multiLevelType w:val="hybridMultilevel"/>
    <w:tmpl w:val="F8FA4340"/>
    <w:lvl w:ilvl="0" w:tplc="146E0234">
      <w:start w:val="1"/>
      <w:numFmt w:val="bullet"/>
      <w:lvlText w:val=""/>
      <w:lvlJc w:val="left"/>
      <w:pPr>
        <w:ind w:left="405" w:hanging="360"/>
      </w:pPr>
      <w:rPr>
        <w:rFonts w:ascii="Symbol" w:eastAsia="Times New Roman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7BAC3853"/>
    <w:multiLevelType w:val="hybridMultilevel"/>
    <w:tmpl w:val="54DA8E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1A8C12">
      <w:start w:val="1"/>
      <w:numFmt w:val="bullet"/>
      <w:lvlText w:val="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427F53"/>
    <w:multiLevelType w:val="hybridMultilevel"/>
    <w:tmpl w:val="D4E25D2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8901181">
    <w:abstractNumId w:val="2"/>
  </w:num>
  <w:num w:numId="2" w16cid:durableId="1309432795">
    <w:abstractNumId w:val="1"/>
  </w:num>
  <w:num w:numId="3" w16cid:durableId="1413815724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522600050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235748975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B0"/>
    <w:rsid w:val="001078AF"/>
    <w:rsid w:val="001F0CAE"/>
    <w:rsid w:val="00261B2E"/>
    <w:rsid w:val="003E371D"/>
    <w:rsid w:val="00420097"/>
    <w:rsid w:val="00491424"/>
    <w:rsid w:val="00492382"/>
    <w:rsid w:val="00607163"/>
    <w:rsid w:val="00727B2A"/>
    <w:rsid w:val="0075580E"/>
    <w:rsid w:val="007676D0"/>
    <w:rsid w:val="007E3E7A"/>
    <w:rsid w:val="007E54BB"/>
    <w:rsid w:val="00822FA0"/>
    <w:rsid w:val="008834DD"/>
    <w:rsid w:val="008A220B"/>
    <w:rsid w:val="008B5979"/>
    <w:rsid w:val="008F272E"/>
    <w:rsid w:val="009B1E8A"/>
    <w:rsid w:val="009C066E"/>
    <w:rsid w:val="00A27890"/>
    <w:rsid w:val="00A41966"/>
    <w:rsid w:val="00B00C34"/>
    <w:rsid w:val="00C00585"/>
    <w:rsid w:val="00C849B0"/>
    <w:rsid w:val="00E5748E"/>
    <w:rsid w:val="00F77FCE"/>
    <w:rsid w:val="00FC0A9A"/>
    <w:rsid w:val="00FE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E36CD7"/>
  <w15:chartTrackingRefBased/>
  <w15:docId w15:val="{DD7879EF-73C5-4F3D-91FA-972B56D3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84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4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4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4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4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4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4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4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4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84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84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84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849B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849B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849B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849B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849B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849B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84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84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84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84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84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849B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849B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849B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4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49B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849B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E37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20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 Barbier</dc:creator>
  <cp:keywords/>
  <dc:description/>
  <cp:lastModifiedBy>Gaetan Barbier</cp:lastModifiedBy>
  <cp:revision>20</cp:revision>
  <dcterms:created xsi:type="dcterms:W3CDTF">2024-06-14T06:59:00Z</dcterms:created>
  <dcterms:modified xsi:type="dcterms:W3CDTF">2025-01-1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568452e2dc39d1fdb4e7d84eb99bfe99cf4d8dcf340ae14d7cf5e5ce49cb60</vt:lpwstr>
  </property>
</Properties>
</file>